
<file path=[Content_Types].xml><?xml version="1.0" encoding="utf-8"?>
<Types xmlns="http://schemas.openxmlformats.org/package/2006/content-types">
  <Default Extension="bin" ContentType="application/vnd.ms-office.activeX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9FF95" w14:textId="28B12343" w:rsidR="00F56CAB" w:rsidRDefault="006805EB" w:rsidP="006805EB">
      <w:pPr>
        <w:shd w:val="clear" w:color="auto" w:fill="FFFFFF"/>
        <w:spacing w:line="240" w:lineRule="auto"/>
      </w:pPr>
      <w:r w:rsidRPr="00AB4C75"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="00DC79B9">
        <w:rPr>
          <w:rFonts w:ascii="Times New Roman" w:hAnsi="Times New Roman" w:cs="Times New Roman"/>
          <w:b/>
          <w:bCs/>
          <w:sz w:val="24"/>
        </w:rPr>
        <w:t>1</w:t>
      </w:r>
      <w:r w:rsidRPr="00AB4C75">
        <w:rPr>
          <w:rFonts w:ascii="Times New Roman" w:hAnsi="Times New Roman" w:cs="Times New Roman"/>
          <w:b/>
          <w:bCs/>
          <w:sz w:val="24"/>
        </w:rPr>
        <w:t xml:space="preserve">. </w:t>
      </w:r>
      <w:r w:rsidR="0038597F" w:rsidRPr="00AB4C75">
        <w:rPr>
          <w:rFonts w:ascii="Times New Roman" w:hAnsi="Times New Roman" w:cs="Times New Roman"/>
          <w:sz w:val="24"/>
          <w:szCs w:val="24"/>
        </w:rPr>
        <w:t>18 items</w:t>
      </w:r>
      <w:r w:rsidR="0038597F" w:rsidRPr="0038597F">
        <w:rPr>
          <w:rFonts w:ascii="Times New Roman" w:hAnsi="Times New Roman" w:cs="Times New Roman"/>
          <w:sz w:val="24"/>
          <w:szCs w:val="24"/>
        </w:rPr>
        <w:t xml:space="preserve"> with clinical vignettes and radiological images</w:t>
      </w:r>
      <w:r w:rsidR="0038597F">
        <w:rPr>
          <w:rFonts w:ascii="Times New Roman" w:hAnsi="Times New Roman" w:cs="Times New Roman"/>
          <w:sz w:val="24"/>
          <w:szCs w:val="24"/>
        </w:rPr>
        <w:t>.</w:t>
      </w:r>
    </w:p>
    <w:p w14:paraId="188EC116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Q1- 75M with prior L4-5 Fusion 10y ago; presents with chronic low back pain and more recent RLE radiculopathy. Unable to walk more than 5min, relieved by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sitting  PT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>, ESI, chiropractor without lasting relief. Str/sens/gait/reflexes normal</w:t>
      </w:r>
    </w:p>
    <w:p w14:paraId="3792272F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CF606C5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E54D65A" wp14:editId="37B00E9E">
            <wp:extent cx="4173160" cy="2505075"/>
            <wp:effectExtent l="0" t="0" r="0" b="0"/>
            <wp:docPr id="25" name="Picture 25" descr="https://jefferson.co1.qualtrics.com/CP/Graphic.php?IM=IM_8lkOIpXWBcdTP5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jefferson.co1.qualtrics.com/CP/Graphic.php?IM=IM_8lkOIpXWBcdTP5b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021" cy="251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82D87A8" wp14:editId="05BA2415">
            <wp:extent cx="4324350" cy="2660668"/>
            <wp:effectExtent l="0" t="0" r="0" b="6350"/>
            <wp:docPr id="24" name="Picture 24" descr="https://jefferson.co1.qualtrics.com/CP/Graphic.php?IM=IM_1HcUVli85rLPn5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jefferson.co1.qualtrics.com/CP/Graphic.php?IM=IM_1HcUVli85rLPn5r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275" cy="267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  </w:t>
      </w:r>
    </w:p>
    <w:p w14:paraId="056EA576" w14:textId="77777777" w:rsidR="00080A75" w:rsidRPr="00F56CAB" w:rsidRDefault="00080A75" w:rsidP="00080A75">
      <w:pPr>
        <w:numPr>
          <w:ilvl w:val="0"/>
          <w:numId w:val="1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5106EA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2" type="#_x0000_t75" style="width:20.25pt;height:18pt" o:ole="">
            <v:imagedata r:id="rId7" o:title=""/>
          </v:shape>
          <w:control r:id="rId8" w:name="DefaultOcxName" w:shapeid="_x0000_i1102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0CE56F2" w14:textId="77777777" w:rsidR="00080A75" w:rsidRPr="00F56CAB" w:rsidRDefault="00080A75" w:rsidP="00080A75">
      <w:pPr>
        <w:numPr>
          <w:ilvl w:val="0"/>
          <w:numId w:val="1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115B7B24">
          <v:shape id="_x0000_i1105" type="#_x0000_t75" style="width:20.25pt;height:18pt" o:ole="">
            <v:imagedata r:id="rId7" o:title=""/>
          </v:shape>
          <w:control r:id="rId9" w:name="DefaultOcxName1" w:shapeid="_x0000_i1105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6EA2270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5F37CFB8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7B28B18D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63305F5D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51C7576A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2- 41yo M h/o L4-5 laminectomy/discectomy for intractable R L5 radiculopathy. Returns 3 weeks post-op with a severe back spasm, bilateral LE posterior thigh pain, mechanical back pain. CT scan no bone destruction ESR 73, CRP 10.1 No medical mgmt.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D8FC201" wp14:editId="0F12ADD5">
            <wp:extent cx="5448300" cy="3136473"/>
            <wp:effectExtent l="0" t="0" r="0" b="6985"/>
            <wp:docPr id="23" name="Picture 23" descr="https://jefferson.co1.qualtrics.com/CP/Graphic.php?IM=IM_8vqdb50TIkUbjq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jefferson.co1.qualtrics.com/CP/Graphic.php?IM=IM_8vqdb50TIkUbjqB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225" cy="3142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1552C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Is fusion surgery indicated for this patient?</w:t>
      </w:r>
    </w:p>
    <w:p w14:paraId="01DD66C2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5BBD7ED" w14:textId="77777777" w:rsidR="00080A75" w:rsidRPr="00F56CAB" w:rsidRDefault="00080A75" w:rsidP="00080A75">
      <w:pPr>
        <w:numPr>
          <w:ilvl w:val="0"/>
          <w:numId w:val="2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5AA37575">
          <v:shape id="_x0000_i1108" type="#_x0000_t75" style="width:20.25pt;height:18pt" o:ole="">
            <v:imagedata r:id="rId7" o:title=""/>
          </v:shape>
          <w:control r:id="rId11" w:name="DefaultOcxName3" w:shapeid="_x0000_i1108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32576276" w14:textId="77777777" w:rsidR="00080A75" w:rsidRPr="00F56CAB" w:rsidRDefault="00080A75" w:rsidP="00080A75">
      <w:pPr>
        <w:numPr>
          <w:ilvl w:val="0"/>
          <w:numId w:val="2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4BDDE25E">
          <v:shape id="_x0000_i1111" type="#_x0000_t75" style="width:20.25pt;height:18pt" o:ole="">
            <v:imagedata r:id="rId7" o:title=""/>
          </v:shape>
          <w:control r:id="rId12" w:name="DefaultOcxName4" w:shapeid="_x0000_i1111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D691EA9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CA1269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3117E3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6E6630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5309B0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7A55D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7FC783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15C78D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9559B2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9EC3AE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C59EA9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6498ED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4BACA4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2AE2D3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4C8AEC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7A6A82" w14:textId="77777777" w:rsidR="00080A75" w:rsidRPr="00F56CAB" w:rsidRDefault="00080A75" w:rsidP="00080A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54D0EB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Q3- 45-year-old female 3 yrs of intractable LBP, unable to walk community distances due to pain. Oswestry Disability Index Score: 36%, which represents moderate disability. Has tried all non-op modalities, No tobacco, No Pysch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issues</w:t>
      </w:r>
      <w:proofErr w:type="gramEnd"/>
    </w:p>
    <w:p w14:paraId="23DFC374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A5A0B30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Single level L5-S1 DJD with disc collapse, modic type I changes in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VBs</w:t>
      </w:r>
      <w:proofErr w:type="gramEnd"/>
    </w:p>
    <w:p w14:paraId="4B6C064E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A421A53" wp14:editId="74F8A463">
            <wp:extent cx="5715000" cy="3176649"/>
            <wp:effectExtent l="0" t="0" r="0" b="5080"/>
            <wp:docPr id="22" name="Picture 22" descr="https://jefferson.co1.qualtrics.com/CP/Graphic.php?IM=IM_ahpNr4VpZqi4Nn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jefferson.co1.qualtrics.com/CP/Graphic.php?IM=IM_ahpNr4VpZqi4Nn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068" cy="3186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ABE53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  </w:t>
      </w:r>
    </w:p>
    <w:p w14:paraId="0AA41D6B" w14:textId="77777777" w:rsidR="00080A75" w:rsidRPr="00F56CAB" w:rsidRDefault="00080A75" w:rsidP="00080A75">
      <w:pPr>
        <w:numPr>
          <w:ilvl w:val="0"/>
          <w:numId w:val="3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01C759B0">
          <v:shape id="_x0000_i1114" type="#_x0000_t75" style="width:20.25pt;height:18pt" o:ole="">
            <v:imagedata r:id="rId7" o:title=""/>
          </v:shape>
          <w:control r:id="rId14" w:name="DefaultOcxName6" w:shapeid="_x0000_i1114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5094C3D" w14:textId="77777777" w:rsidR="00080A75" w:rsidRPr="00F56CAB" w:rsidRDefault="00080A75" w:rsidP="00080A75">
      <w:pPr>
        <w:numPr>
          <w:ilvl w:val="0"/>
          <w:numId w:val="3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57C861D2">
          <v:shape id="_x0000_i1117" type="#_x0000_t75" style="width:20.25pt;height:18pt" o:ole="">
            <v:imagedata r:id="rId7" o:title=""/>
          </v:shape>
          <w:control r:id="rId15" w:name="DefaultOcxName7" w:shapeid="_x0000_i1117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0BEAD1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03C2B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50F0F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3A214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1C8FC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C52C2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3B79A3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B60EC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6284D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9033E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241D6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88D54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69FA8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BDC83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B5D8E5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4- 83-year-old female presents with claudicant symptoms requiring rest after 1 block of ambulation.  Denies low back pain; complains of bilateral buttock and thigh pain. Normal exam; No movement on flex-ex</w:t>
      </w:r>
    </w:p>
    <w:p w14:paraId="7D4E7B8A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46E65FBC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MRI and plain films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shows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 L4-5 deg spondylolisthesis and severe stenosis L2-5. No scoliosis,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fracture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 or instability (except L4-5)</w:t>
      </w:r>
    </w:p>
    <w:p w14:paraId="0EF379DB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3D5D8790" wp14:editId="48267ABA">
            <wp:extent cx="6648450" cy="2495550"/>
            <wp:effectExtent l="0" t="0" r="0" b="0"/>
            <wp:docPr id="21" name="Picture 21" descr="https://jefferson.co1.qualtrics.com/CP/Graphic.php?IM=IM_ahmzeB2q82kA5c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jefferson.co1.qualtrics.com/CP/Graphic.php?IM=IM_ahmzeB2q82kA5c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66FC5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 xml:space="preserve">Is fusion surgery indicated for this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patient ?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 If you fuse, how many levels will you need to fuse?</w:t>
      </w:r>
    </w:p>
    <w:p w14:paraId="7F4AAEA8" w14:textId="77777777" w:rsidR="00080A75" w:rsidRPr="00F56CAB" w:rsidRDefault="00080A75" w:rsidP="00080A75">
      <w:pPr>
        <w:numPr>
          <w:ilvl w:val="0"/>
          <w:numId w:val="4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073EFC21">
          <v:shape id="_x0000_i1120" type="#_x0000_t75" style="width:20.25pt;height:18pt" o:ole="">
            <v:imagedata r:id="rId7" o:title=""/>
          </v:shape>
          <w:control r:id="rId17" w:name="DefaultOcxName8" w:shapeid="_x0000_i1120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F1B57EB" w14:textId="77777777" w:rsidR="00080A75" w:rsidRPr="00F56CAB" w:rsidRDefault="00080A75" w:rsidP="00080A75">
      <w:pPr>
        <w:numPr>
          <w:ilvl w:val="0"/>
          <w:numId w:val="4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165B2734">
          <v:shape id="_x0000_i1123" type="#_x0000_t75" style="width:20.25pt;height:18pt" o:ole="">
            <v:imagedata r:id="rId7" o:title=""/>
          </v:shape>
          <w:control r:id="rId18" w:name="DefaultOcxName9" w:shapeid="_x0000_i1123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Yes, 1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gramEnd"/>
    </w:p>
    <w:p w14:paraId="0708BA00" w14:textId="77777777" w:rsidR="00080A75" w:rsidRPr="00F56CAB" w:rsidRDefault="00080A75" w:rsidP="00080A75">
      <w:pPr>
        <w:numPr>
          <w:ilvl w:val="0"/>
          <w:numId w:val="4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41FBA59F">
          <v:shape id="_x0000_i1126" type="#_x0000_t75" style="width:20.25pt;height:18pt" o:ole="">
            <v:imagedata r:id="rId7" o:title=""/>
          </v:shape>
          <w:control r:id="rId19" w:name="DefaultOcxName10" w:shapeid="_x0000_i1126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Yes, 2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gramEnd"/>
    </w:p>
    <w:p w14:paraId="74D44D91" w14:textId="77777777" w:rsidR="00080A75" w:rsidRPr="00F56CAB" w:rsidRDefault="00080A75" w:rsidP="00080A75">
      <w:pPr>
        <w:numPr>
          <w:ilvl w:val="0"/>
          <w:numId w:val="4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6E0D9349">
          <v:shape id="_x0000_i1129" type="#_x0000_t75" style="width:20.25pt;height:18pt" o:ole="">
            <v:imagedata r:id="rId7" o:title=""/>
          </v:shape>
          <w:control r:id="rId20" w:name="DefaultOcxName11" w:shapeid="_x0000_i1129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Yes, 3 or more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levels</w:t>
      </w:r>
      <w:proofErr w:type="gramEnd"/>
    </w:p>
    <w:p w14:paraId="0FB09D0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84D80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5F7C9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3CCCE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8EB94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65B09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33FFE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EDD8A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9C4E83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7CD00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449D1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4B566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3E2EC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94F96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2FF8D3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5-68-year-old female severe incapacitating R L5 radiculopathy RLE pain down R buttock, thigh, lateral shin, dorsum of the foot. No improvement with nonoperative strategy x6mo 4+/5 strength in REHL </w:t>
      </w:r>
    </w:p>
    <w:p w14:paraId="0269706D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Plain films - R focal scoliosis L5-S1 with the collapse of the foramen</w:t>
      </w:r>
    </w:p>
    <w:p w14:paraId="220ABACD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9D83F26" wp14:editId="17FB5060">
            <wp:extent cx="5591175" cy="3034589"/>
            <wp:effectExtent l="0" t="0" r="0" b="0"/>
            <wp:docPr id="20" name="Picture 20" descr="https://jefferson.co1.qualtrics.com/CP/Graphic.php?IM=IM_eWl0cuLWqA031Z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jefferson.co1.qualtrics.com/CP/Graphic.php?IM=IM_eWl0cuLWqA031ZP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060" cy="304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MRI - Severe R L5 foraminal stenosis - lateral disc with complete collapse and obliteration of the foramen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F4735DD" wp14:editId="09EA219A">
            <wp:extent cx="4419600" cy="2478869"/>
            <wp:effectExtent l="0" t="0" r="0" b="0"/>
            <wp:docPr id="19" name="Picture 19" descr="https://jefferson.co1.qualtrics.com/CP/Graphic.php?IM=IM_bw0TBq6rGeZQL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jefferson.co1.qualtrics.com/CP/Graphic.php?IM=IM_bw0TBq6rGeZQLnD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538" cy="248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 xml:space="preserve">Is fusion surgery indicated for this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patient ?</w:t>
      </w:r>
      <w:proofErr w:type="gramEnd"/>
    </w:p>
    <w:p w14:paraId="10ACFC9B" w14:textId="77777777" w:rsidR="00080A75" w:rsidRPr="00F56CAB" w:rsidRDefault="00080A75" w:rsidP="00080A75">
      <w:pPr>
        <w:numPr>
          <w:ilvl w:val="0"/>
          <w:numId w:val="5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7617BAE7">
          <v:shape id="_x0000_i1132" type="#_x0000_t75" style="width:20.25pt;height:18pt" o:ole="">
            <v:imagedata r:id="rId7" o:title=""/>
          </v:shape>
          <w:control r:id="rId23" w:name="DefaultOcxName12" w:shapeid="_x0000_i1132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7637E47" w14:textId="77777777" w:rsidR="00080A75" w:rsidRPr="00F56CAB" w:rsidRDefault="00080A75" w:rsidP="00080A75">
      <w:pPr>
        <w:numPr>
          <w:ilvl w:val="0"/>
          <w:numId w:val="5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076A2556">
          <v:shape id="_x0000_i1135" type="#_x0000_t75" style="width:20.25pt;height:18pt" o:ole="">
            <v:imagedata r:id="rId7" o:title=""/>
          </v:shape>
          <w:control r:id="rId24" w:name="DefaultOcxName13" w:shapeid="_x0000_i1135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EF05DEF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6- 60-year-old female had prior L4-5 laminectomy for spinal stenosis 8y ago. Presents with recurrent R&gt;L LE pain down lateral aspect of leg to R foot. Symptoms improved with sitting/laying down. ESI with decreasing relief Normal exam   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 </w:t>
      </w:r>
    </w:p>
    <w:p w14:paraId="06506222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 xml:space="preserve">MRI-Bilateral facet hypertrophy with foraminal sever recurrent stenosis L4-5 at area of previous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decompression</w:t>
      </w:r>
      <w:proofErr w:type="gramEnd"/>
    </w:p>
    <w:p w14:paraId="54D170B1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E26F9A3" wp14:editId="084387D5">
            <wp:extent cx="4609055" cy="2702066"/>
            <wp:effectExtent l="0" t="0" r="1270" b="3175"/>
            <wp:docPr id="18" name="Picture 18" descr="https://jefferson.co1.qualtrics.com/CP/Graphic.php?IM=IM_6Yyv9fXJay1Yl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ttps://jefferson.co1.qualtrics.com/CP/Graphic.php?IM=IM_6Yyv9fXJay1Yl2B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375" cy="2711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CT Scan prior laminectomy defect with bilateral facet hypertrophy and foraminal narrowing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21BEB0E6" wp14:editId="2B953C13">
            <wp:extent cx="4791075" cy="2720934"/>
            <wp:effectExtent l="0" t="0" r="0" b="3810"/>
            <wp:docPr id="17" name="Picture 17" descr="https://jefferson.co1.qualtrics.com/CP/Graphic.php?IM=IM_6PAt7t8GID9m7Q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ttps://jefferson.co1.qualtrics.com/CP/Graphic.php?IM=IM_6PAt7t8GID9m7QN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881" cy="2729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D14F0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</w:t>
      </w:r>
    </w:p>
    <w:p w14:paraId="1978FE7A" w14:textId="77777777" w:rsidR="00080A75" w:rsidRPr="00F56CAB" w:rsidRDefault="00080A75" w:rsidP="00080A75">
      <w:pPr>
        <w:numPr>
          <w:ilvl w:val="0"/>
          <w:numId w:val="6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172E7A8C">
          <v:shape id="_x0000_i1138" type="#_x0000_t75" style="width:20.25pt;height:18pt" o:ole="">
            <v:imagedata r:id="rId7" o:title=""/>
          </v:shape>
          <w:control r:id="rId27" w:name="DefaultOcxName14" w:shapeid="_x0000_i1138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1C74625" w14:textId="77777777" w:rsidR="00080A75" w:rsidRPr="00F56CAB" w:rsidRDefault="00080A75" w:rsidP="00080A75">
      <w:pPr>
        <w:numPr>
          <w:ilvl w:val="0"/>
          <w:numId w:val="6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6D2017EF">
          <v:shape id="_x0000_i1141" type="#_x0000_t75" style="width:20.25pt;height:18pt" o:ole="">
            <v:imagedata r:id="rId7" o:title=""/>
          </v:shape>
          <w:control r:id="rId28" w:name="DefaultOcxName15" w:shapeid="_x0000_i1141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4DAD048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Q7- 58-year-old M with h/o third disc herniation at L5-S1 within 3 yrs. Now with transient improvement after the last operation with recurrence after 9 months. Refractory to medical management. No back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pain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>. Normal examination. No instability on flex-ex 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MRI Lumbar - Recurrent L5-S1 disc herniation after microdiscetomy</w:t>
      </w:r>
    </w:p>
    <w:p w14:paraId="39754800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03432C2E" wp14:editId="43029A08">
            <wp:extent cx="4924425" cy="2768804"/>
            <wp:effectExtent l="0" t="0" r="0" b="0"/>
            <wp:docPr id="16" name="Picture 16" descr="https://jefferson.co1.qualtrics.com/CP/Graphic.php?IM=IM_4GtSEMYKWxSzbJ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s://jefferson.co1.qualtrics.com/CP/Graphic.php?IM=IM_4GtSEMYKWxSzbJH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288" cy="27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</w:t>
      </w:r>
    </w:p>
    <w:p w14:paraId="63580CC7" w14:textId="77777777" w:rsidR="00080A75" w:rsidRPr="00F56CAB" w:rsidRDefault="00080A75" w:rsidP="00080A75">
      <w:pPr>
        <w:numPr>
          <w:ilvl w:val="0"/>
          <w:numId w:val="7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55DBFD06">
          <v:shape id="_x0000_i1144" type="#_x0000_t75" style="width:20.25pt;height:18pt" o:ole="">
            <v:imagedata r:id="rId7" o:title=""/>
          </v:shape>
          <w:control r:id="rId30" w:name="DefaultOcxName16" w:shapeid="_x0000_i1144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3EF13E5" w14:textId="77777777" w:rsidR="00080A75" w:rsidRPr="00F56CAB" w:rsidRDefault="00080A75" w:rsidP="00080A75">
      <w:pPr>
        <w:numPr>
          <w:ilvl w:val="0"/>
          <w:numId w:val="7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7386B109">
          <v:shape id="_x0000_i1147" type="#_x0000_t75" style="width:20.25pt;height:18pt" o:ole="">
            <v:imagedata r:id="rId7" o:title=""/>
          </v:shape>
          <w:control r:id="rId31" w:name="DefaultOcxName17" w:shapeid="_x0000_i1147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5DB1DB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0FFA6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062419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A3B56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7293C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9CC41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1C5F8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8AAE5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4E2A4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B898E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CE5E6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07C39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E790F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AFFE3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B742D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8C8B6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CC989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072FE5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8- 72-year-old healthy male who presents with 3mo R L4 and L5 radiculopathy. Minimal low back pain. ESIx2 with improvement for 2 wks. No movement on flexion/extension. Normal exam.  Plain films - R focal scoliosis L5-S1 with the collapse of the foramen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MRI L4-5 degenerative spondylolisthesis and severe bilateral lateral recess stenosis at L4-5</w:t>
      </w:r>
    </w:p>
    <w:p w14:paraId="3AC5703C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14288A7" wp14:editId="4081352D">
            <wp:extent cx="5772150" cy="2496065"/>
            <wp:effectExtent l="0" t="0" r="0" b="0"/>
            <wp:docPr id="15" name="Picture 15" descr="https://jefferson.co1.qualtrics.com/CP/Graphic.php?IM=IM_5jB3RoRXTsSXgX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ttps://jefferson.co1.qualtrics.com/CP/Graphic.php?IM=IM_5jB3RoRXTsSXgXj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299" cy="2503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</w:t>
      </w:r>
    </w:p>
    <w:p w14:paraId="436F7401" w14:textId="77777777" w:rsidR="00080A75" w:rsidRPr="00F56CAB" w:rsidRDefault="00080A75" w:rsidP="00080A75">
      <w:pPr>
        <w:numPr>
          <w:ilvl w:val="0"/>
          <w:numId w:val="8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37E1D644">
          <v:shape id="_x0000_i1150" type="#_x0000_t75" style="width:20.25pt;height:18pt" o:ole="">
            <v:imagedata r:id="rId7" o:title=""/>
          </v:shape>
          <w:control r:id="rId33" w:name="DefaultOcxName18" w:shapeid="_x0000_i1150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25C22BC6" w14:textId="77777777" w:rsidR="00080A75" w:rsidRPr="00F56CAB" w:rsidRDefault="00080A75" w:rsidP="00080A75">
      <w:pPr>
        <w:numPr>
          <w:ilvl w:val="0"/>
          <w:numId w:val="8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6DE5BD27">
          <v:shape id="_x0000_i1153" type="#_x0000_t75" style="width:20.25pt;height:18pt" o:ole="">
            <v:imagedata r:id="rId7" o:title=""/>
          </v:shape>
          <w:control r:id="rId34" w:name="DefaultOcxName19" w:shapeid="_x0000_i1153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516038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9124A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38351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59C16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5E0EB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66A0E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386AE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6A12B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5C8E1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C39DD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8BDFC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14D3D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0FFDA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82D6F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7EBA9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CA3243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F71FB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886E1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F56F6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BFC1F1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9- 50-year-old male h/o morbid obesity presents with severe axial back pain, relieved with supine positioning, worse when upright. Long-standing, but worse over the past 4 weeks.  Normal strength/sensation/gait/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reflexes .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> No instability on flex-ex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MRI - Multilevel degenerative changes; Worse L2-4 and not scoliosis or deformity</w:t>
      </w:r>
    </w:p>
    <w:p w14:paraId="7A804098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219661D4" wp14:editId="2133C1C8">
            <wp:extent cx="5600700" cy="3093032"/>
            <wp:effectExtent l="0" t="0" r="0" b="0"/>
            <wp:docPr id="14" name="Picture 14" descr="https://jefferson.co1.qualtrics.com/CP/Graphic.php?IM=IM_5vC66CwtZ3XFB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s://jefferson.co1.qualtrics.com/CP/Graphic.php?IM=IM_5vC66CwtZ3XFBmR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749" cy="310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B05C6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</w:t>
      </w:r>
    </w:p>
    <w:p w14:paraId="64594ED3" w14:textId="77777777" w:rsidR="00080A75" w:rsidRPr="00F56CAB" w:rsidRDefault="00080A75" w:rsidP="00080A75">
      <w:pPr>
        <w:numPr>
          <w:ilvl w:val="0"/>
          <w:numId w:val="9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599DDF3C">
          <v:shape id="_x0000_i1156" type="#_x0000_t75" style="width:20.25pt;height:18pt" o:ole="">
            <v:imagedata r:id="rId7" o:title=""/>
          </v:shape>
          <w:control r:id="rId36" w:name="DefaultOcxName20" w:shapeid="_x0000_i1156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131E2F2" w14:textId="77777777" w:rsidR="00080A75" w:rsidRPr="00F56CAB" w:rsidRDefault="00080A75" w:rsidP="00080A75">
      <w:pPr>
        <w:numPr>
          <w:ilvl w:val="0"/>
          <w:numId w:val="9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1889E8E0">
          <v:shape id="_x0000_i1159" type="#_x0000_t75" style="width:20.25pt;height:18pt" o:ole="">
            <v:imagedata r:id="rId7" o:title=""/>
          </v:shape>
          <w:control r:id="rId37" w:name="DefaultOcxName21" w:shapeid="_x0000_i1159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1DC462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7B9FF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B43B6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58584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40797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81590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40FFE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A596F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9D19A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ED338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DE483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842F3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14C373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9AE48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3DC909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564EBD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Q10- 58-year-old female with 6mo h/o L5 radiculopathy. ESI provided 1 week of relief. No low back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pain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>. Normal physical exam. No instability on flex-ex</w:t>
      </w:r>
    </w:p>
    <w:p w14:paraId="321774CA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MRI - No anterolisthesis at L4-5 with large L4-5 synovial cyst</w:t>
      </w:r>
    </w:p>
    <w:p w14:paraId="48E831D7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DB79850" wp14:editId="075B2516">
            <wp:extent cx="5353050" cy="3053984"/>
            <wp:effectExtent l="0" t="0" r="0" b="0"/>
            <wp:docPr id="13" name="Picture 13" descr="https://jefferson.co1.qualtrics.com/CP/Graphic.php?IM=IM_6P9Otl57uHxihq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jefferson.co1.qualtrics.com/CP/Graphic.php?IM=IM_6P9Otl57uHxihqR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432" cy="3057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</w:t>
      </w:r>
    </w:p>
    <w:p w14:paraId="0ECCD163" w14:textId="77777777" w:rsidR="00080A75" w:rsidRPr="00F56CAB" w:rsidRDefault="00080A75" w:rsidP="00080A75">
      <w:pPr>
        <w:numPr>
          <w:ilvl w:val="0"/>
          <w:numId w:val="10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4EAA5F62">
          <v:shape id="_x0000_i1162" type="#_x0000_t75" style="width:20.25pt;height:18pt" o:ole="">
            <v:imagedata r:id="rId7" o:title=""/>
          </v:shape>
          <w:control r:id="rId39" w:name="DefaultOcxName22" w:shapeid="_x0000_i1162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628972FE" w14:textId="77777777" w:rsidR="00080A75" w:rsidRPr="00F56CAB" w:rsidRDefault="00080A75" w:rsidP="00080A75">
      <w:pPr>
        <w:numPr>
          <w:ilvl w:val="0"/>
          <w:numId w:val="10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791A1AC0">
          <v:shape id="_x0000_i1165" type="#_x0000_t75" style="width:20.25pt;height:18pt" o:ole="">
            <v:imagedata r:id="rId7" o:title=""/>
          </v:shape>
          <w:control r:id="rId40" w:name="DefaultOcxName23" w:shapeid="_x0000_i1165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E0D64A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DBF1A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D16A7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EEC52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0D51B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0595D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51BB83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934DB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19E12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DFE73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B521F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E4A81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107BE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6D293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D267D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E7571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03C91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E476899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84BA94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11- 61M h/o L4-S1 decompression and fusion 18mo for lumbar stenosis. Improved for 6mo, presents with worsening mechanical back pain, worse when standing. Requiring increasing doses of pain medication. Normal strength/sensation/gait/reflexes </w:t>
      </w:r>
    </w:p>
    <w:p w14:paraId="32F6A97E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9812405" wp14:editId="6A4FBFC9">
            <wp:extent cx="4333875" cy="2504326"/>
            <wp:effectExtent l="0" t="0" r="0" b="0"/>
            <wp:docPr id="12" name="Picture 12" descr="https://jefferson.co1.qualtrics.com/CP/Graphic.php?IM=IM_3xGNypoRS2CQO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ttps://jefferson.co1.qualtrics.com/CP/Graphic.php?IM=IM_3xGNypoRS2CQOaN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206" cy="2517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 </w:t>
      </w:r>
    </w:p>
    <w:p w14:paraId="3BD10590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07D787C" wp14:editId="3883E731">
            <wp:extent cx="4562475" cy="2577930"/>
            <wp:effectExtent l="0" t="0" r="0" b="0"/>
            <wp:docPr id="11" name="Picture 11" descr="https://jefferson.co1.qualtrics.com/CP/Graphic.php?IM=IM_8vowvHhLCJ2dcQ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s://jefferson.co1.qualtrics.com/CP/Graphic.php?IM=IM_8vowvHhLCJ2dcQ5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476" cy="2583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F4764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Is fusion surgery indicated for this patient?</w:t>
      </w:r>
    </w:p>
    <w:p w14:paraId="16F2BE9E" w14:textId="77777777" w:rsidR="00080A75" w:rsidRPr="00F56CAB" w:rsidRDefault="00080A75" w:rsidP="00080A75">
      <w:pPr>
        <w:numPr>
          <w:ilvl w:val="0"/>
          <w:numId w:val="11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37491AD8">
          <v:shape id="_x0000_i1168" type="#_x0000_t75" style="width:20.25pt;height:18pt" o:ole="">
            <v:imagedata r:id="rId7" o:title=""/>
          </v:shape>
          <w:control r:id="rId43" w:name="DefaultOcxName24" w:shapeid="_x0000_i1168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9876D77" w14:textId="77777777" w:rsidR="00080A75" w:rsidRPr="00F56CAB" w:rsidRDefault="00080A75" w:rsidP="00080A75">
      <w:pPr>
        <w:numPr>
          <w:ilvl w:val="0"/>
          <w:numId w:val="11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0A97945B">
          <v:shape id="_x0000_i1171" type="#_x0000_t75" style="width:20.25pt;height:18pt" o:ole="">
            <v:imagedata r:id="rId7" o:title=""/>
          </v:shape>
          <w:control r:id="rId44" w:name="DefaultOcxName25" w:shapeid="_x0000_i1171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B7F65A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6C194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128F8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1A47D3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4252A1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Q12- 75-year-old male with chronic back and bilateral buttock pain. Non-operative strategies tried included: 2 years of physical therapy, ESI, Chiropractor and SCS with no assistance. Neurogenic claudication, unable to ambulate more than 100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feet</w:t>
      </w:r>
      <w:proofErr w:type="gramEnd"/>
    </w:p>
    <w:p w14:paraId="5C68B052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74233043" wp14:editId="04FF65F1">
            <wp:extent cx="2305050" cy="3030595"/>
            <wp:effectExtent l="0" t="0" r="0" b="0"/>
            <wp:docPr id="10" name="Picture 10" descr="https://jefferson.co1.qualtrics.com/CP/Graphic.php?IM=IM_aWDgvzLFrb2qfX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s://jefferson.co1.qualtrics.com/CP/Graphic.php?IM=IM_aWDgvzLFrb2qfXL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6603" cy="304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54F67BBB" wp14:editId="0EF5A315">
            <wp:extent cx="5210175" cy="2388561"/>
            <wp:effectExtent l="0" t="0" r="0" b="0"/>
            <wp:docPr id="9" name="Picture 9" descr="https://jefferson.co1.qualtrics.com/CP/Graphic.php?IM=IM_0jixSjc04nPbTB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https://jefferson.co1.qualtrics.com/CP/Graphic.php?IM=IM_0jixSjc04nPbTBr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179" cy="2392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11EB8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</w:t>
      </w:r>
    </w:p>
    <w:p w14:paraId="58444605" w14:textId="77777777" w:rsidR="00080A75" w:rsidRPr="00F56CAB" w:rsidRDefault="00080A75" w:rsidP="00080A75">
      <w:pPr>
        <w:numPr>
          <w:ilvl w:val="0"/>
          <w:numId w:val="12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007E108F">
          <v:shape id="_x0000_i1174" type="#_x0000_t75" style="width:20.25pt;height:18pt" o:ole="">
            <v:imagedata r:id="rId7" o:title=""/>
          </v:shape>
          <w:control r:id="rId47" w:name="DefaultOcxName26" w:shapeid="_x0000_i1174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E3F0B1A" w14:textId="77777777" w:rsidR="00080A75" w:rsidRPr="00F56CAB" w:rsidRDefault="00080A75" w:rsidP="00080A75">
      <w:pPr>
        <w:numPr>
          <w:ilvl w:val="0"/>
          <w:numId w:val="12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7F4DECB3">
          <v:shape id="_x0000_i1177" type="#_x0000_t75" style="width:20.25pt;height:18pt" o:ole="">
            <v:imagedata r:id="rId7" o:title=""/>
          </v:shape>
          <w:control r:id="rId48" w:name="DefaultOcxName27" w:shapeid="_x0000_i1177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399C3C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F79EC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920B35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13- 22 M s/p fall from the 4th story window. Complains of severe immediate low back pain. Neurologically intact.</w:t>
      </w:r>
    </w:p>
    <w:p w14:paraId="17C4D9D5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5E5713B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6B7E9C6A" wp14:editId="734390F5">
            <wp:extent cx="4943475" cy="5391150"/>
            <wp:effectExtent l="0" t="0" r="9525" b="0"/>
            <wp:docPr id="8" name="Picture 8" descr="https://jefferson.co1.qualtrics.com/CP/Graphic.php?IM=IM_agXR0YXzQnX02m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ttps://jefferson.co1.qualtrics.com/CP/Graphic.php?IM=IM_agXR0YXzQnX02mV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 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Is fusion surgery indicated for this patient?</w:t>
      </w:r>
    </w:p>
    <w:p w14:paraId="7E35CEC1" w14:textId="77777777" w:rsidR="00080A75" w:rsidRPr="00F56CAB" w:rsidRDefault="00080A75" w:rsidP="00080A75">
      <w:pPr>
        <w:numPr>
          <w:ilvl w:val="0"/>
          <w:numId w:val="13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021CE9FD">
          <v:shape id="_x0000_i1180" type="#_x0000_t75" style="width:20.25pt;height:18pt" o:ole="">
            <v:imagedata r:id="rId7" o:title=""/>
          </v:shape>
          <w:control r:id="rId50" w:name="DefaultOcxName28" w:shapeid="_x0000_i1180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149B8B9" w14:textId="77777777" w:rsidR="00080A75" w:rsidRPr="00F56CAB" w:rsidRDefault="00080A75" w:rsidP="00080A75">
      <w:pPr>
        <w:numPr>
          <w:ilvl w:val="0"/>
          <w:numId w:val="13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2A494070">
          <v:shape id="_x0000_i1183" type="#_x0000_t75" style="width:20.25pt;height:18pt" o:ole="">
            <v:imagedata r:id="rId7" o:title=""/>
          </v:shape>
          <w:control r:id="rId51" w:name="DefaultOcxName29" w:shapeid="_x0000_i1183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34407FBA" w14:textId="77777777" w:rsidR="00080A75" w:rsidRPr="00F56CAB" w:rsidRDefault="00080A75" w:rsidP="00080A75">
      <w:pPr>
        <w:numPr>
          <w:ilvl w:val="0"/>
          <w:numId w:val="13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14:paraId="2970D96A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Q14- 53M with 2mo RLE pain began acutely after a skiing trip. Progressive pain/weakness in the quad, pain in the anterior thigh. Difficulty walking up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steps  4</w:t>
      </w:r>
      <w:proofErr w:type="gramEnd"/>
      <w:r w:rsidRPr="00F56CAB">
        <w:rPr>
          <w:rFonts w:ascii="Times New Roman" w:eastAsia="Times New Roman" w:hAnsi="Times New Roman" w:cs="Times New Roman"/>
          <w:sz w:val="24"/>
          <w:szCs w:val="24"/>
        </w:rPr>
        <w:t>-/5 weakness in R quad. No instability on flex-ex. </w:t>
      </w:r>
    </w:p>
    <w:p w14:paraId="69517EFD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 </w:t>
      </w:r>
    </w:p>
    <w:p w14:paraId="768194B0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5739E500" wp14:editId="63131973">
            <wp:extent cx="6267450" cy="3349692"/>
            <wp:effectExtent l="0" t="0" r="0" b="3175"/>
            <wp:docPr id="7" name="Picture 7" descr="https://jefferson.co1.qualtrics.com/CP/Graphic.php?IM=IM_ePsCHcGwYQ4NjC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s://jefferson.co1.qualtrics.com/CP/Graphic.php?IM=IM_ePsCHcGwYQ4NjCJ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830" cy="335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2098A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 xml:space="preserve">  Is fusion surgery indicated for this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patient ?</w:t>
      </w:r>
      <w:proofErr w:type="gramEnd"/>
    </w:p>
    <w:p w14:paraId="6EA4D8A8" w14:textId="77777777" w:rsidR="00080A75" w:rsidRPr="00F56CAB" w:rsidRDefault="00080A75" w:rsidP="00080A75">
      <w:pPr>
        <w:numPr>
          <w:ilvl w:val="0"/>
          <w:numId w:val="14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6EC4328E">
          <v:shape id="_x0000_i1186" type="#_x0000_t75" style="width:20.25pt;height:18pt" o:ole="">
            <v:imagedata r:id="rId7" o:title=""/>
          </v:shape>
          <w:control r:id="rId53" w:name="DefaultOcxName30" w:shapeid="_x0000_i1186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518A9F4" w14:textId="77777777" w:rsidR="00080A75" w:rsidRPr="00F56CAB" w:rsidRDefault="00080A75" w:rsidP="00080A75">
      <w:pPr>
        <w:numPr>
          <w:ilvl w:val="0"/>
          <w:numId w:val="14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77D4735C">
          <v:shape id="_x0000_i1189" type="#_x0000_t75" style="width:20.25pt;height:18pt" o:ole="">
            <v:imagedata r:id="rId7" o:title=""/>
          </v:shape>
          <w:control r:id="rId54" w:name="DefaultOcxName31" w:shapeid="_x0000_i1189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E3CD87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4963D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87E65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9BF95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B9236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8FBAA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F8594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8502A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C2C98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BA47B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5EF5A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01DE6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BE091B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Q15- 60M complains of bilateral buttock/LE pain for several years, worse over the past 3-4 months, causing limited activity, unable to walk &gt;1 city block without stopping to sit Transient relief with ESI, worsening pain with PT. Normal </w:t>
      </w:r>
      <w:proofErr w:type="gramStart"/>
      <w:r w:rsidRPr="00F56CAB">
        <w:rPr>
          <w:rFonts w:ascii="Times New Roman" w:eastAsia="Times New Roman" w:hAnsi="Times New Roman" w:cs="Times New Roman"/>
          <w:sz w:val="24"/>
          <w:szCs w:val="24"/>
        </w:rPr>
        <w:t>exam</w:t>
      </w:r>
      <w:proofErr w:type="gramEnd"/>
    </w:p>
    <w:p w14:paraId="48703C08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2C5A8157" wp14:editId="2720B642">
            <wp:extent cx="5753100" cy="2255799"/>
            <wp:effectExtent l="0" t="0" r="0" b="0"/>
            <wp:docPr id="6" name="Picture 6" descr="https://jefferson.co1.qualtrics.com/CP/Graphic.php?IM=IM_1ZTCXns4K8O6f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https://jefferson.co1.qualtrics.com/CP/Graphic.php?IM=IM_1ZTCXns4K8O6fpH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88" cy="2260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BD5FA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  Is fusion surgery indicated for this patient?</w:t>
      </w:r>
    </w:p>
    <w:p w14:paraId="050C8DD9" w14:textId="77777777" w:rsidR="00080A75" w:rsidRPr="00F56CAB" w:rsidRDefault="00080A75" w:rsidP="00080A75">
      <w:pPr>
        <w:numPr>
          <w:ilvl w:val="0"/>
          <w:numId w:val="15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2CFCB8AD">
          <v:shape id="_x0000_i1192" type="#_x0000_t75" style="width:20.25pt;height:18pt" o:ole="">
            <v:imagedata r:id="rId7" o:title=""/>
          </v:shape>
          <w:control r:id="rId56" w:name="DefaultOcxName32" w:shapeid="_x0000_i1192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DAA6FE2" w14:textId="77777777" w:rsidR="00080A75" w:rsidRPr="00F56CAB" w:rsidRDefault="00080A75" w:rsidP="00080A75">
      <w:pPr>
        <w:numPr>
          <w:ilvl w:val="0"/>
          <w:numId w:val="15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76458F40">
          <v:shape id="_x0000_i1195" type="#_x0000_t75" style="width:20.25pt;height:18pt" o:ole="">
            <v:imagedata r:id="rId7" o:title=""/>
          </v:shape>
          <w:control r:id="rId57" w:name="DefaultOcxName33" w:shapeid="_x0000_i1195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E9317D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05FAF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7A364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819D2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77E7E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09060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39045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68A10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F6431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789003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39A7F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ECB52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ED47A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E34A0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9CDA3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6D709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85123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17CA9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C53A6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5DAEE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0C6E1A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E8912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160187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4568E3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16- 63F s/p fall downstairs complains of low back pain. Normal neuro exam.</w:t>
      </w:r>
    </w:p>
    <w:p w14:paraId="3CD5CC4B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   </w:t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65957240" wp14:editId="314CDF96">
            <wp:extent cx="5867400" cy="2576337"/>
            <wp:effectExtent l="0" t="0" r="0" b="0"/>
            <wp:docPr id="5" name="Picture 5" descr="https://jefferson.co1.qualtrics.com/CP/Graphic.php?IM=IM_5ip4Yync1Ehhuz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https://jefferson.co1.qualtrics.com/CP/Graphic.php?IM=IM_5ip4Yync1EhhuzH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985" cy="2590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B2E96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  Is fusion surgery indicated for this patient?</w:t>
      </w:r>
    </w:p>
    <w:p w14:paraId="55072C6C" w14:textId="77777777" w:rsidR="00080A75" w:rsidRPr="00F56CAB" w:rsidRDefault="00080A75" w:rsidP="00080A75">
      <w:pPr>
        <w:numPr>
          <w:ilvl w:val="0"/>
          <w:numId w:val="16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6D2A4B44">
          <v:shape id="_x0000_i1198" type="#_x0000_t75" style="width:20.25pt;height:18pt" o:ole="">
            <v:imagedata r:id="rId7" o:title=""/>
          </v:shape>
          <w:control r:id="rId59" w:name="DefaultOcxName34" w:shapeid="_x0000_i1198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F4015DC" w14:textId="77777777" w:rsidR="00080A75" w:rsidRPr="00F56CAB" w:rsidRDefault="00080A75" w:rsidP="00080A75">
      <w:pPr>
        <w:numPr>
          <w:ilvl w:val="0"/>
          <w:numId w:val="16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0A965E60">
          <v:shape id="_x0000_i1201" type="#_x0000_t75" style="width:20.25pt;height:18pt" o:ole="">
            <v:imagedata r:id="rId7" o:title=""/>
          </v:shape>
          <w:control r:id="rId60" w:name="DefaultOcxName35" w:shapeid="_x0000_i1201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28935E9B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A1374D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D35A65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3F8AD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BF26A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3A19B4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F8C3B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7A101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C80172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EC4A2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E5AEE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73D3F8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97BB3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F5286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1CF7C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5B466C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A953A1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FA42B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DF6B96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2F16EF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8FA690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F5D70E" w14:textId="77777777" w:rsidR="00080A75" w:rsidRPr="00F56CAB" w:rsidRDefault="00080A75" w:rsidP="00080A75">
      <w:p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47E78F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17- 75M with back and bilateral buttock pain for 1 month. Non-operative strategies tried included: ESI, Chiropractor and SCS with no assistance. Neurogenic claudication, unable to ambulate more than 100 feet</w:t>
      </w:r>
    </w:p>
    <w:p w14:paraId="4B8B50FC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45AF474A" wp14:editId="704EC77C">
            <wp:extent cx="2343150" cy="3097846"/>
            <wp:effectExtent l="0" t="0" r="0" b="7620"/>
            <wp:docPr id="4" name="Picture 4" descr="https://jefferson.co1.qualtrics.com/CP/Graphic.php?IM=IM_0fxOQ9ZCHzAhrG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https://jefferson.co1.qualtrics.com/CP/Graphic.php?IM=IM_0fxOQ9ZCHzAhrGR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774" cy="3106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947C594" wp14:editId="71737709">
            <wp:extent cx="6162675" cy="2868219"/>
            <wp:effectExtent l="0" t="0" r="0" b="8890"/>
            <wp:docPr id="3" name="Picture 3" descr="https://jefferson.co1.qualtrics.com/CP/Graphic.php?IM=IM_8qwJahDNMIFyxR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https://jefferson.co1.qualtrics.com/CP/Graphic.php?IM=IM_8qwJahDNMIFyxRb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614" cy="287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  <w:t>   Is fusion surgery indicated for this patient?</w:t>
      </w:r>
    </w:p>
    <w:p w14:paraId="3AAEB87A" w14:textId="77777777" w:rsidR="00080A75" w:rsidRPr="00F56CAB" w:rsidRDefault="00080A75" w:rsidP="00080A75">
      <w:pPr>
        <w:numPr>
          <w:ilvl w:val="0"/>
          <w:numId w:val="17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75AA7DEA">
          <v:shape id="_x0000_i1204" type="#_x0000_t75" style="width:20.25pt;height:18pt" o:ole="">
            <v:imagedata r:id="rId7" o:title=""/>
          </v:shape>
          <w:control r:id="rId63" w:name="DefaultOcxName36" w:shapeid="_x0000_i1204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BE7ED7F" w14:textId="77777777" w:rsidR="00080A75" w:rsidRPr="00F56CAB" w:rsidRDefault="00080A75" w:rsidP="00080A75">
      <w:pPr>
        <w:numPr>
          <w:ilvl w:val="0"/>
          <w:numId w:val="17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28AD7EB5">
          <v:shape id="_x0000_i1207" type="#_x0000_t75" style="width:20.25pt;height:18pt" o:ole="">
            <v:imagedata r:id="rId7" o:title=""/>
          </v:shape>
          <w:control r:id="rId64" w:name="DefaultOcxName37" w:shapeid="_x0000_i1207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6B8EFE6C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lastRenderedPageBreak/>
        <w:t>Q18- 32F with low back pain which worsened recently after she slid down her carpeted steps. Normal neuro exam. Non-operative care for 6 weeks and positive tobacco user.   </w:t>
      </w:r>
    </w:p>
    <w:p w14:paraId="67C3548B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4B8F3422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22E2B39B" wp14:editId="6E111095">
            <wp:extent cx="4164768" cy="2257425"/>
            <wp:effectExtent l="0" t="0" r="7620" b="0"/>
            <wp:docPr id="2" name="Picture 2" descr="https://jefferson.co1.qualtrics.com/CP/Graphic.php?IM=IM_3lPQ9QbpSlp9Qi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ttps://jefferson.co1.qualtrics.com/CP/Graphic.php?IM=IM_3lPQ9QbpSlp9Qih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443" cy="225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sz w:val="24"/>
          <w:szCs w:val="24"/>
        </w:rPr>
        <w:br/>
      </w:r>
      <w:r w:rsidRPr="00F56CAB">
        <w:rPr>
          <w:rFonts w:ascii="Times New Roman" w:eastAsia="Times New Roman" w:hAnsi="Times New Roman" w:cs="Times New Roman"/>
          <w:noProof/>
          <w:sz w:val="24"/>
          <w:szCs w:val="24"/>
          <w:lang w:eastAsia="ko-KR"/>
        </w:rPr>
        <w:drawing>
          <wp:inline distT="0" distB="0" distL="0" distR="0" wp14:anchorId="1FB604B7" wp14:editId="24DF9934">
            <wp:extent cx="4400550" cy="3289300"/>
            <wp:effectExtent l="0" t="0" r="0" b="6350"/>
            <wp:docPr id="1" name="Picture 1" descr="https://jefferson.co1.qualtrics.com/CP/Graphic.php?IM=IM_8uL0AQuEPCDut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https://jefferson.co1.qualtrics.com/CP/Graphic.php?IM=IM_8uL0AQuEPCDutox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536" cy="3296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FDBCF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  </w:t>
      </w:r>
    </w:p>
    <w:p w14:paraId="74307DC5" w14:textId="77777777" w:rsidR="00080A75" w:rsidRPr="00F56CAB" w:rsidRDefault="00080A75" w:rsidP="00080A75">
      <w:pPr>
        <w:shd w:val="clear" w:color="auto" w:fill="FEFEFE"/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t>Is fusion surgery indicated for this patient?</w:t>
      </w:r>
    </w:p>
    <w:p w14:paraId="0355EC26" w14:textId="77777777" w:rsidR="00080A75" w:rsidRPr="00F56CAB" w:rsidRDefault="00080A75" w:rsidP="00080A75">
      <w:pPr>
        <w:numPr>
          <w:ilvl w:val="0"/>
          <w:numId w:val="18"/>
        </w:numPr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310526A0">
          <v:shape id="_x0000_i1210" type="#_x0000_t75" style="width:20.25pt;height:18pt" o:ole="">
            <v:imagedata r:id="rId7" o:title=""/>
          </v:shape>
          <w:control r:id="rId67" w:name="DefaultOcxName38" w:shapeid="_x0000_i1210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125131C5" w14:textId="77777777" w:rsidR="00080A75" w:rsidRPr="00F56CAB" w:rsidRDefault="00080A75" w:rsidP="00080A75">
      <w:pPr>
        <w:numPr>
          <w:ilvl w:val="0"/>
          <w:numId w:val="18"/>
        </w:numPr>
        <w:shd w:val="clear" w:color="auto" w:fill="FEFEFE"/>
        <w:spacing w:after="0" w:line="24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F56CAB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2DA78D96">
          <v:shape id="_x0000_i1213" type="#_x0000_t75" style="width:20.25pt;height:18pt" o:ole="">
            <v:imagedata r:id="rId7" o:title=""/>
          </v:shape>
          <w:control r:id="rId68" w:name="DefaultOcxName39" w:shapeid="_x0000_i1213"/>
        </w:object>
      </w:r>
      <w:r w:rsidRPr="00F56CAB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4FEEFC60" w14:textId="77777777" w:rsidR="00545646" w:rsidRPr="00F56CAB" w:rsidRDefault="00DC79B9"/>
    <w:sectPr w:rsidR="00545646" w:rsidRPr="00F56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1F91"/>
    <w:multiLevelType w:val="multilevel"/>
    <w:tmpl w:val="75689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FB4D8B"/>
    <w:multiLevelType w:val="multilevel"/>
    <w:tmpl w:val="17824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985C18"/>
    <w:multiLevelType w:val="multilevel"/>
    <w:tmpl w:val="B6464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797A21"/>
    <w:multiLevelType w:val="multilevel"/>
    <w:tmpl w:val="3CA03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084258"/>
    <w:multiLevelType w:val="multilevel"/>
    <w:tmpl w:val="DF264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4365C8"/>
    <w:multiLevelType w:val="multilevel"/>
    <w:tmpl w:val="ED5A2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DA5F7B"/>
    <w:multiLevelType w:val="multilevel"/>
    <w:tmpl w:val="88BC3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C01C04"/>
    <w:multiLevelType w:val="multilevel"/>
    <w:tmpl w:val="F6304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2355FD"/>
    <w:multiLevelType w:val="multilevel"/>
    <w:tmpl w:val="4014A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BC4FB4"/>
    <w:multiLevelType w:val="multilevel"/>
    <w:tmpl w:val="FD1E2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700885"/>
    <w:multiLevelType w:val="multilevel"/>
    <w:tmpl w:val="F5544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210327"/>
    <w:multiLevelType w:val="multilevel"/>
    <w:tmpl w:val="3FFC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E285CC9"/>
    <w:multiLevelType w:val="multilevel"/>
    <w:tmpl w:val="AA201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CF58B0"/>
    <w:multiLevelType w:val="multilevel"/>
    <w:tmpl w:val="208CE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E865253"/>
    <w:multiLevelType w:val="multilevel"/>
    <w:tmpl w:val="14FC6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934326"/>
    <w:multiLevelType w:val="multilevel"/>
    <w:tmpl w:val="81DE8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F90664"/>
    <w:multiLevelType w:val="multilevel"/>
    <w:tmpl w:val="8F72A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E8345D"/>
    <w:multiLevelType w:val="multilevel"/>
    <w:tmpl w:val="20360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4015059">
    <w:abstractNumId w:val="0"/>
  </w:num>
  <w:num w:numId="2" w16cid:durableId="374550418">
    <w:abstractNumId w:val="9"/>
  </w:num>
  <w:num w:numId="3" w16cid:durableId="968365251">
    <w:abstractNumId w:val="1"/>
  </w:num>
  <w:num w:numId="4" w16cid:durableId="1814904677">
    <w:abstractNumId w:val="4"/>
  </w:num>
  <w:num w:numId="5" w16cid:durableId="315033945">
    <w:abstractNumId w:val="14"/>
  </w:num>
  <w:num w:numId="6" w16cid:durableId="2047484558">
    <w:abstractNumId w:val="17"/>
  </w:num>
  <w:num w:numId="7" w16cid:durableId="959645283">
    <w:abstractNumId w:val="6"/>
  </w:num>
  <w:num w:numId="8" w16cid:durableId="1766801976">
    <w:abstractNumId w:val="16"/>
  </w:num>
  <w:num w:numId="9" w16cid:durableId="2062167408">
    <w:abstractNumId w:val="2"/>
  </w:num>
  <w:num w:numId="10" w16cid:durableId="4135019">
    <w:abstractNumId w:val="10"/>
  </w:num>
  <w:num w:numId="11" w16cid:durableId="533079933">
    <w:abstractNumId w:val="12"/>
  </w:num>
  <w:num w:numId="12" w16cid:durableId="1032456391">
    <w:abstractNumId w:val="13"/>
  </w:num>
  <w:num w:numId="13" w16cid:durableId="482159230">
    <w:abstractNumId w:val="8"/>
  </w:num>
  <w:num w:numId="14" w16cid:durableId="1099180095">
    <w:abstractNumId w:val="15"/>
  </w:num>
  <w:num w:numId="15" w16cid:durableId="1596984438">
    <w:abstractNumId w:val="5"/>
  </w:num>
  <w:num w:numId="16" w16cid:durableId="1658996659">
    <w:abstractNumId w:val="7"/>
  </w:num>
  <w:num w:numId="17" w16cid:durableId="508062444">
    <w:abstractNumId w:val="3"/>
  </w:num>
  <w:num w:numId="18" w16cid:durableId="104067130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3sDCyMDQ2NjSyMDBU0lEKTi0uzszPAykwrAUAiw5fVCwAAAA="/>
  </w:docVars>
  <w:rsids>
    <w:rsidRoot w:val="00080A75"/>
    <w:rsid w:val="00080A75"/>
    <w:rsid w:val="0038597F"/>
    <w:rsid w:val="004B3765"/>
    <w:rsid w:val="006805EB"/>
    <w:rsid w:val="00763AC7"/>
    <w:rsid w:val="008750FB"/>
    <w:rsid w:val="00AB4C75"/>
    <w:rsid w:val="00D6233F"/>
    <w:rsid w:val="00DC79B9"/>
    <w:rsid w:val="00F5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</o:shapelayout>
  </w:shapeDefaults>
  <w:decimalSymbol w:val="."/>
  <w:listSeparator w:val=","/>
  <w14:docId w14:val="427C2646"/>
  <w15:docId w15:val="{5E5D2CCC-11B1-4B8D-BC88-451406E90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wrapper">
    <w:name w:val="labelwrapper"/>
    <w:basedOn w:val="DefaultParagraphFont"/>
    <w:rsid w:val="00080A75"/>
  </w:style>
  <w:style w:type="paragraph" w:styleId="BalloonText">
    <w:name w:val="Balloon Text"/>
    <w:basedOn w:val="Normal"/>
    <w:link w:val="BalloonTextChar"/>
    <w:uiPriority w:val="99"/>
    <w:semiHidden/>
    <w:unhideWhenUsed/>
    <w:rsid w:val="00D623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3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2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78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54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932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587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9626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455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255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930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59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166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58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6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877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497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72587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229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76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322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431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72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4882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3736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2202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40067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559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98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55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610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019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3910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321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786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6177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2933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6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34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85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866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1141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90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345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45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180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42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779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2480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47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61272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022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8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25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12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384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26702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3538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24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996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088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666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4856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921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081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941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168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547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224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2144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0032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03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5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42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639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84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67264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2829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24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812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18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4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9636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7757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49732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1531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47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839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258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748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1792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432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0963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94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808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530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343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08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9406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5619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44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055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729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018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429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3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89440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7285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213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049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600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22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48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110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273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1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291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4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6687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2724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4867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22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556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96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912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5802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1434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19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009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32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91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4099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2998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921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3440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jpeg"/><Relationship Id="rId18" Type="http://schemas.openxmlformats.org/officeDocument/2006/relationships/control" Target="activeX/activeX8.xml"/><Relationship Id="rId26" Type="http://schemas.openxmlformats.org/officeDocument/2006/relationships/image" Target="media/image10.jpeg"/><Relationship Id="rId39" Type="http://schemas.openxmlformats.org/officeDocument/2006/relationships/control" Target="activeX/activeX21.xml"/><Relationship Id="rId21" Type="http://schemas.openxmlformats.org/officeDocument/2006/relationships/image" Target="media/image7.jpeg"/><Relationship Id="rId34" Type="http://schemas.openxmlformats.org/officeDocument/2006/relationships/control" Target="activeX/activeX18.xml"/><Relationship Id="rId42" Type="http://schemas.openxmlformats.org/officeDocument/2006/relationships/image" Target="media/image16.jpeg"/><Relationship Id="rId47" Type="http://schemas.openxmlformats.org/officeDocument/2006/relationships/control" Target="activeX/activeX25.xml"/><Relationship Id="rId50" Type="http://schemas.openxmlformats.org/officeDocument/2006/relationships/control" Target="activeX/activeX27.xml"/><Relationship Id="rId55" Type="http://schemas.openxmlformats.org/officeDocument/2006/relationships/image" Target="media/image21.jpeg"/><Relationship Id="rId63" Type="http://schemas.openxmlformats.org/officeDocument/2006/relationships/control" Target="activeX/activeX35.xml"/><Relationship Id="rId68" Type="http://schemas.openxmlformats.org/officeDocument/2006/relationships/control" Target="activeX/activeX38.xml"/><Relationship Id="rId7" Type="http://schemas.openxmlformats.org/officeDocument/2006/relationships/image" Target="media/image3.wmf"/><Relationship Id="rId2" Type="http://schemas.openxmlformats.org/officeDocument/2006/relationships/styles" Target="styles.xml"/><Relationship Id="rId16" Type="http://schemas.openxmlformats.org/officeDocument/2006/relationships/image" Target="media/image6.jpeg"/><Relationship Id="rId29" Type="http://schemas.openxmlformats.org/officeDocument/2006/relationships/image" Target="media/image11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ontrol" Target="activeX/activeX3.xml"/><Relationship Id="rId24" Type="http://schemas.openxmlformats.org/officeDocument/2006/relationships/control" Target="activeX/activeX12.xml"/><Relationship Id="rId32" Type="http://schemas.openxmlformats.org/officeDocument/2006/relationships/image" Target="media/image12.jpeg"/><Relationship Id="rId37" Type="http://schemas.openxmlformats.org/officeDocument/2006/relationships/control" Target="activeX/activeX20.xml"/><Relationship Id="rId40" Type="http://schemas.openxmlformats.org/officeDocument/2006/relationships/control" Target="activeX/activeX22.xml"/><Relationship Id="rId45" Type="http://schemas.openxmlformats.org/officeDocument/2006/relationships/image" Target="media/image17.jpeg"/><Relationship Id="rId53" Type="http://schemas.openxmlformats.org/officeDocument/2006/relationships/control" Target="activeX/activeX29.xml"/><Relationship Id="rId58" Type="http://schemas.openxmlformats.org/officeDocument/2006/relationships/image" Target="media/image22.jpeg"/><Relationship Id="rId66" Type="http://schemas.openxmlformats.org/officeDocument/2006/relationships/image" Target="media/image26.jpeg"/><Relationship Id="rId5" Type="http://schemas.openxmlformats.org/officeDocument/2006/relationships/image" Target="media/image1.jpeg"/><Relationship Id="rId15" Type="http://schemas.openxmlformats.org/officeDocument/2006/relationships/control" Target="activeX/activeX6.xml"/><Relationship Id="rId23" Type="http://schemas.openxmlformats.org/officeDocument/2006/relationships/control" Target="activeX/activeX11.xml"/><Relationship Id="rId28" Type="http://schemas.openxmlformats.org/officeDocument/2006/relationships/control" Target="activeX/activeX14.xml"/><Relationship Id="rId36" Type="http://schemas.openxmlformats.org/officeDocument/2006/relationships/control" Target="activeX/activeX19.xml"/><Relationship Id="rId49" Type="http://schemas.openxmlformats.org/officeDocument/2006/relationships/image" Target="media/image19.jpeg"/><Relationship Id="rId57" Type="http://schemas.openxmlformats.org/officeDocument/2006/relationships/control" Target="activeX/activeX32.xml"/><Relationship Id="rId61" Type="http://schemas.openxmlformats.org/officeDocument/2006/relationships/image" Target="media/image23.jpeg"/><Relationship Id="rId10" Type="http://schemas.openxmlformats.org/officeDocument/2006/relationships/image" Target="media/image4.jpeg"/><Relationship Id="rId19" Type="http://schemas.openxmlformats.org/officeDocument/2006/relationships/control" Target="activeX/activeX9.xml"/><Relationship Id="rId31" Type="http://schemas.openxmlformats.org/officeDocument/2006/relationships/control" Target="activeX/activeX16.xml"/><Relationship Id="rId44" Type="http://schemas.openxmlformats.org/officeDocument/2006/relationships/control" Target="activeX/activeX24.xml"/><Relationship Id="rId52" Type="http://schemas.openxmlformats.org/officeDocument/2006/relationships/image" Target="media/image20.jpeg"/><Relationship Id="rId60" Type="http://schemas.openxmlformats.org/officeDocument/2006/relationships/control" Target="activeX/activeX34.xml"/><Relationship Id="rId65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control" Target="activeX/activeX5.xml"/><Relationship Id="rId22" Type="http://schemas.openxmlformats.org/officeDocument/2006/relationships/image" Target="media/image8.jpeg"/><Relationship Id="rId27" Type="http://schemas.openxmlformats.org/officeDocument/2006/relationships/control" Target="activeX/activeX13.xml"/><Relationship Id="rId30" Type="http://schemas.openxmlformats.org/officeDocument/2006/relationships/control" Target="activeX/activeX15.xml"/><Relationship Id="rId35" Type="http://schemas.openxmlformats.org/officeDocument/2006/relationships/image" Target="media/image13.jpeg"/><Relationship Id="rId43" Type="http://schemas.openxmlformats.org/officeDocument/2006/relationships/control" Target="activeX/activeX23.xml"/><Relationship Id="rId48" Type="http://schemas.openxmlformats.org/officeDocument/2006/relationships/control" Target="activeX/activeX26.xml"/><Relationship Id="rId56" Type="http://schemas.openxmlformats.org/officeDocument/2006/relationships/control" Target="activeX/activeX31.xml"/><Relationship Id="rId64" Type="http://schemas.openxmlformats.org/officeDocument/2006/relationships/control" Target="activeX/activeX36.xml"/><Relationship Id="rId69" Type="http://schemas.openxmlformats.org/officeDocument/2006/relationships/fontTable" Target="fontTable.xml"/><Relationship Id="rId8" Type="http://schemas.openxmlformats.org/officeDocument/2006/relationships/control" Target="activeX/activeX1.xml"/><Relationship Id="rId51" Type="http://schemas.openxmlformats.org/officeDocument/2006/relationships/control" Target="activeX/activeX28.xml"/><Relationship Id="rId3" Type="http://schemas.openxmlformats.org/officeDocument/2006/relationships/settings" Target="settings.xml"/><Relationship Id="rId12" Type="http://schemas.openxmlformats.org/officeDocument/2006/relationships/control" Target="activeX/activeX4.xml"/><Relationship Id="rId17" Type="http://schemas.openxmlformats.org/officeDocument/2006/relationships/control" Target="activeX/activeX7.xml"/><Relationship Id="rId25" Type="http://schemas.openxmlformats.org/officeDocument/2006/relationships/image" Target="media/image9.jpeg"/><Relationship Id="rId33" Type="http://schemas.openxmlformats.org/officeDocument/2006/relationships/control" Target="activeX/activeX17.xml"/><Relationship Id="rId38" Type="http://schemas.openxmlformats.org/officeDocument/2006/relationships/image" Target="media/image14.jpeg"/><Relationship Id="rId46" Type="http://schemas.openxmlformats.org/officeDocument/2006/relationships/image" Target="media/image18.jpeg"/><Relationship Id="rId59" Type="http://schemas.openxmlformats.org/officeDocument/2006/relationships/control" Target="activeX/activeX33.xml"/><Relationship Id="rId67" Type="http://schemas.openxmlformats.org/officeDocument/2006/relationships/control" Target="activeX/activeX37.xml"/><Relationship Id="rId20" Type="http://schemas.openxmlformats.org/officeDocument/2006/relationships/control" Target="activeX/activeX10.xml"/><Relationship Id="rId41" Type="http://schemas.openxmlformats.org/officeDocument/2006/relationships/image" Target="media/image15.jpeg"/><Relationship Id="rId54" Type="http://schemas.openxmlformats.org/officeDocument/2006/relationships/control" Target="activeX/activeX30.xml"/><Relationship Id="rId62" Type="http://schemas.openxmlformats.org/officeDocument/2006/relationships/image" Target="media/image24.jpeg"/><Relationship Id="rId70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122</Words>
  <Characters>6396</Characters>
  <Application>Microsoft Office Word</Application>
  <DocSecurity>0</DocSecurity>
  <Lines>53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omas Jefferson University</Company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Scharth Montenegro</dc:creator>
  <cp:lastModifiedBy>Khoylyan, Ara</cp:lastModifiedBy>
  <cp:revision>3</cp:revision>
  <dcterms:created xsi:type="dcterms:W3CDTF">2021-06-28T04:24:00Z</dcterms:created>
  <dcterms:modified xsi:type="dcterms:W3CDTF">2024-03-26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755159</vt:lpwstr>
  </property>
  <property fmtid="{D5CDD505-2E9C-101B-9397-08002B2CF9AE}" pid="3" name="NXPowerLiteSettings">
    <vt:lpwstr>C7000400038000</vt:lpwstr>
  </property>
  <property fmtid="{D5CDD505-2E9C-101B-9397-08002B2CF9AE}" pid="4" name="NXPowerLiteVersion">
    <vt:lpwstr>S9.0.1</vt:lpwstr>
  </property>
  <property fmtid="{D5CDD505-2E9C-101B-9397-08002B2CF9AE}" pid="5" name="MSIP_Label_5f6b6050-ebef-4124-82db-2317de8fbc66_Enabled">
    <vt:lpwstr>true</vt:lpwstr>
  </property>
  <property fmtid="{D5CDD505-2E9C-101B-9397-08002B2CF9AE}" pid="6" name="MSIP_Label_5f6b6050-ebef-4124-82db-2317de8fbc66_SetDate">
    <vt:lpwstr>2024-03-26T18:54:38Z</vt:lpwstr>
  </property>
  <property fmtid="{D5CDD505-2E9C-101B-9397-08002B2CF9AE}" pid="7" name="MSIP_Label_5f6b6050-ebef-4124-82db-2317de8fbc66_Method">
    <vt:lpwstr>Privileged</vt:lpwstr>
  </property>
  <property fmtid="{D5CDD505-2E9C-101B-9397-08002B2CF9AE}" pid="8" name="MSIP_Label_5f6b6050-ebef-4124-82db-2317de8fbc66_Name">
    <vt:lpwstr>Public</vt:lpwstr>
  </property>
  <property fmtid="{D5CDD505-2E9C-101B-9397-08002B2CF9AE}" pid="9" name="MSIP_Label_5f6b6050-ebef-4124-82db-2317de8fbc66_SiteId">
    <vt:lpwstr>37d46c56-7c66-4402-a160-55c2313b910d</vt:lpwstr>
  </property>
  <property fmtid="{D5CDD505-2E9C-101B-9397-08002B2CF9AE}" pid="10" name="MSIP_Label_5f6b6050-ebef-4124-82db-2317de8fbc66_ActionId">
    <vt:lpwstr>d294beca-3034-4c0e-a7aa-9d65c5fa0fcf</vt:lpwstr>
  </property>
  <property fmtid="{D5CDD505-2E9C-101B-9397-08002B2CF9AE}" pid="11" name="MSIP_Label_5f6b6050-ebef-4124-82db-2317de8fbc66_ContentBits">
    <vt:lpwstr>0</vt:lpwstr>
  </property>
</Properties>
</file>